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DD00A6" w14:textId="77777777" w:rsidR="00D155B2" w:rsidRPr="00A966C2" w:rsidRDefault="00D155B2" w:rsidP="00D155B2">
      <w:pPr>
        <w:adjustRightInd w:val="0"/>
        <w:snapToGrid w:val="0"/>
        <w:spacing w:beforeLines="100" w:before="312" w:afterLines="100" w:after="312"/>
        <w:rPr>
          <w:rFonts w:ascii="Times New Roman" w:eastAsia="DengXian" w:hAnsi="Times New Roman"/>
          <w:color w:val="000000"/>
          <w:sz w:val="24"/>
        </w:rPr>
      </w:pPr>
      <w:r w:rsidRPr="00A966C2">
        <w:rPr>
          <w:rFonts w:ascii="Times New Roman" w:eastAsia="DengXian" w:hAnsi="Times New Roman"/>
          <w:b/>
          <w:bCs/>
          <w:color w:val="000000"/>
          <w:kern w:val="0"/>
          <w:sz w:val="24"/>
        </w:rPr>
        <w:t>Table S3</w:t>
      </w:r>
      <w:r w:rsidRPr="00A966C2">
        <w:rPr>
          <w:rFonts w:ascii="Times New Roman" w:eastAsia="DengXian" w:hAnsi="Times New Roman"/>
          <w:color w:val="000000"/>
          <w:kern w:val="0"/>
          <w:sz w:val="24"/>
        </w:rPr>
        <w:t xml:space="preserve"> Summary statistics of chrysanthemum clean reads.</w:t>
      </w:r>
    </w:p>
    <w:tbl>
      <w:tblPr>
        <w:tblW w:w="8089" w:type="dxa"/>
        <w:jc w:val="center"/>
        <w:tblBorders>
          <w:top w:val="single" w:sz="4" w:space="0" w:color="7F7F7F"/>
          <w:bottom w:val="single" w:sz="4" w:space="0" w:color="7F7F7F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453"/>
        <w:gridCol w:w="1376"/>
        <w:gridCol w:w="1410"/>
        <w:gridCol w:w="1443"/>
        <w:gridCol w:w="1418"/>
      </w:tblGrid>
      <w:tr w:rsidR="00D155B2" w:rsidRPr="00A966C2" w14:paraId="2161C5A1" w14:textId="77777777" w:rsidTr="005D65D9">
        <w:trPr>
          <w:trHeight w:val="454"/>
          <w:jc w:val="center"/>
        </w:trPr>
        <w:tc>
          <w:tcPr>
            <w:tcW w:w="98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16ED2DF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bookmarkStart w:id="0" w:name="_Hlk33186486"/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Sample</w:t>
            </w:r>
          </w:p>
        </w:tc>
        <w:tc>
          <w:tcPr>
            <w:tcW w:w="145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39C8471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Total Clean</w:t>
            </w:r>
          </w:p>
          <w:p w14:paraId="269184D8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Reads (Mb)</w:t>
            </w:r>
          </w:p>
        </w:tc>
        <w:tc>
          <w:tcPr>
            <w:tcW w:w="137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7A2293D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Total Clean</w:t>
            </w:r>
          </w:p>
          <w:p w14:paraId="6314C9AC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Bases (Gb)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F89B463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Clean Reads Q20 (%)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0D9F8D4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Clean Reads Q30 (%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52BC610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Clean Reads</w:t>
            </w:r>
          </w:p>
          <w:p w14:paraId="0B5A46FB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Ratio (%)</w:t>
            </w:r>
          </w:p>
        </w:tc>
      </w:tr>
      <w:tr w:rsidR="00D155B2" w:rsidRPr="00A966C2" w14:paraId="6AFCCA1E" w14:textId="77777777" w:rsidTr="005D65D9">
        <w:trPr>
          <w:trHeight w:val="454"/>
          <w:jc w:val="center"/>
        </w:trPr>
        <w:tc>
          <w:tcPr>
            <w:tcW w:w="989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EE77F0A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CK1h</w:t>
            </w:r>
          </w:p>
        </w:tc>
        <w:tc>
          <w:tcPr>
            <w:tcW w:w="1453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52017C65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7.38</w:t>
            </w:r>
          </w:p>
        </w:tc>
        <w:tc>
          <w:tcPr>
            <w:tcW w:w="1376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1E0E1FC3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.74</w:t>
            </w:r>
          </w:p>
        </w:tc>
        <w:tc>
          <w:tcPr>
            <w:tcW w:w="141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1EE532FD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7.62</w:t>
            </w:r>
          </w:p>
        </w:tc>
        <w:tc>
          <w:tcPr>
            <w:tcW w:w="1443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59E1E1C2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1" w:name="_Hlk33648700"/>
            <w:r w:rsidRPr="00A966C2">
              <w:rPr>
                <w:rFonts w:ascii="Times New Roman" w:eastAsia="DengXian" w:hAnsi="Times New Roman" w:cs="Times New Roman"/>
                <w:szCs w:val="21"/>
              </w:rPr>
              <w:t>90.69</w:t>
            </w:r>
            <w:bookmarkEnd w:id="1"/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499EC51D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</w:tr>
      <w:tr w:rsidR="00D155B2" w:rsidRPr="00A966C2" w14:paraId="1B1A76BB" w14:textId="77777777" w:rsidTr="005D65D9">
        <w:trPr>
          <w:trHeight w:val="454"/>
          <w:jc w:val="center"/>
        </w:trPr>
        <w:tc>
          <w:tcPr>
            <w:tcW w:w="989" w:type="dxa"/>
            <w:vMerge/>
            <w:shd w:val="clear" w:color="auto" w:fill="auto"/>
            <w:vAlign w:val="center"/>
          </w:tcPr>
          <w:p w14:paraId="7EE2BFE7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90D68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7.14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43ECD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.7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A0728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7.6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1445A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0.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7FAB9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</w:tr>
      <w:tr w:rsidR="00D155B2" w:rsidRPr="00A966C2" w14:paraId="5CBC953E" w14:textId="77777777" w:rsidTr="005D65D9">
        <w:trPr>
          <w:trHeight w:val="454"/>
          <w:jc w:val="center"/>
        </w:trPr>
        <w:tc>
          <w:tcPr>
            <w:tcW w:w="989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149B082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55D7E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7.53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084B0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.75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F2C94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2" w:name="_Hlk33648649"/>
            <w:r w:rsidRPr="00A966C2">
              <w:rPr>
                <w:rFonts w:ascii="Times New Roman" w:eastAsia="DengXian" w:hAnsi="Times New Roman" w:cs="Times New Roman"/>
                <w:szCs w:val="21"/>
              </w:rPr>
              <w:t>97.61</w:t>
            </w:r>
            <w:bookmarkEnd w:id="2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DFF09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0.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DCADE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</w:tr>
      <w:tr w:rsidR="00D155B2" w:rsidRPr="00A966C2" w14:paraId="1FCFB690" w14:textId="77777777" w:rsidTr="005D65D9">
        <w:trPr>
          <w:trHeight w:val="454"/>
          <w:jc w:val="center"/>
        </w:trPr>
        <w:tc>
          <w:tcPr>
            <w:tcW w:w="98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9B64942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CK12h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54BBB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.9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72E35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.09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48909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5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9F9AF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3.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C7920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</w:tr>
      <w:tr w:rsidR="00D155B2" w:rsidRPr="00A966C2" w14:paraId="4518E055" w14:textId="77777777" w:rsidTr="005D65D9">
        <w:trPr>
          <w:trHeight w:val="454"/>
          <w:jc w:val="center"/>
        </w:trPr>
        <w:tc>
          <w:tcPr>
            <w:tcW w:w="989" w:type="dxa"/>
            <w:vMerge/>
            <w:shd w:val="clear" w:color="auto" w:fill="auto"/>
            <w:vAlign w:val="center"/>
          </w:tcPr>
          <w:p w14:paraId="7E9B8867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CCC4F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8.61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6B3F6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.86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2C63A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6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B5B17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3.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247CA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</w:tr>
      <w:tr w:rsidR="00D155B2" w:rsidRPr="00A966C2" w14:paraId="3EADD14F" w14:textId="77777777" w:rsidTr="005D65D9">
        <w:trPr>
          <w:trHeight w:val="454"/>
          <w:jc w:val="center"/>
        </w:trPr>
        <w:tc>
          <w:tcPr>
            <w:tcW w:w="989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662EF73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8EF0F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7FBF3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96986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4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2281F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A236C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</w:tr>
      <w:tr w:rsidR="00D155B2" w:rsidRPr="00A966C2" w14:paraId="0F55720B" w14:textId="77777777" w:rsidTr="005D65D9">
        <w:trPr>
          <w:trHeight w:val="454"/>
          <w:jc w:val="center"/>
        </w:trPr>
        <w:tc>
          <w:tcPr>
            <w:tcW w:w="98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D438CD5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CK24h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E85A6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.74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9E29B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.0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74213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53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ED726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3.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0BD92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</w:tr>
      <w:tr w:rsidR="00D155B2" w:rsidRPr="00A966C2" w14:paraId="59D67854" w14:textId="77777777" w:rsidTr="005D65D9">
        <w:trPr>
          <w:trHeight w:val="454"/>
          <w:jc w:val="center"/>
        </w:trPr>
        <w:tc>
          <w:tcPr>
            <w:tcW w:w="989" w:type="dxa"/>
            <w:vMerge/>
            <w:shd w:val="clear" w:color="auto" w:fill="auto"/>
            <w:vAlign w:val="center"/>
          </w:tcPr>
          <w:p w14:paraId="5C04C7F7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7842DF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8.48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A2D52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.85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96121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4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00DA0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7766A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</w:tr>
      <w:tr w:rsidR="00D155B2" w:rsidRPr="00A966C2" w14:paraId="41DFA29E" w14:textId="77777777" w:rsidTr="005D65D9">
        <w:trPr>
          <w:trHeight w:val="454"/>
          <w:jc w:val="center"/>
        </w:trPr>
        <w:tc>
          <w:tcPr>
            <w:tcW w:w="989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3D314B9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EA765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8.1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88B48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.8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42ED5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4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58DE0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0A4D1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</w:tr>
      <w:tr w:rsidR="00D155B2" w:rsidRPr="00A966C2" w14:paraId="04A6A167" w14:textId="77777777" w:rsidTr="005D65D9">
        <w:trPr>
          <w:trHeight w:val="454"/>
          <w:jc w:val="center"/>
        </w:trPr>
        <w:tc>
          <w:tcPr>
            <w:tcW w:w="98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B6E662F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A</w:t>
            </w: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verage</w:t>
            </w:r>
          </w:p>
        </w:tc>
        <w:tc>
          <w:tcPr>
            <w:tcW w:w="145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552EA4D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3" w:name="_Hlk33647677"/>
            <w:r w:rsidRPr="00A966C2">
              <w:rPr>
                <w:rFonts w:ascii="Times New Roman" w:eastAsia="DengXian" w:hAnsi="Times New Roman" w:cs="Times New Roman"/>
                <w:szCs w:val="21"/>
              </w:rPr>
              <w:t>108.76</w:t>
            </w:r>
            <w:bookmarkEnd w:id="3"/>
          </w:p>
        </w:tc>
        <w:tc>
          <w:tcPr>
            <w:tcW w:w="137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8F33B8E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4" w:name="_Hlk33648430"/>
            <w:r w:rsidRPr="00A966C2">
              <w:rPr>
                <w:rFonts w:ascii="Times New Roman" w:eastAsia="DengXian" w:hAnsi="Times New Roman" w:cs="Times New Roman"/>
                <w:szCs w:val="21"/>
              </w:rPr>
              <w:t>10.88</w:t>
            </w:r>
            <w:bookmarkEnd w:id="4"/>
          </w:p>
        </w:tc>
        <w:tc>
          <w:tcPr>
            <w:tcW w:w="141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640772D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22</w:t>
            </w:r>
          </w:p>
        </w:tc>
        <w:tc>
          <w:tcPr>
            <w:tcW w:w="144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228C2DA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29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0C8064E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A966C2">
              <w:rPr>
                <w:rFonts w:ascii="Times New Roman" w:eastAsia="DengXian" w:hAnsi="Times New Roman" w:cs="Times New Roman"/>
                <w:szCs w:val="21"/>
              </w:rPr>
              <w:t>00</w:t>
            </w:r>
          </w:p>
        </w:tc>
      </w:tr>
      <w:tr w:rsidR="00D155B2" w:rsidRPr="00A966C2" w14:paraId="575B9337" w14:textId="77777777" w:rsidTr="005D65D9">
        <w:trPr>
          <w:trHeight w:val="454"/>
          <w:jc w:val="center"/>
        </w:trPr>
        <w:tc>
          <w:tcPr>
            <w:tcW w:w="98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8A8F57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In1h</w:t>
            </w:r>
          </w:p>
        </w:tc>
        <w:tc>
          <w:tcPr>
            <w:tcW w:w="145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9A9A271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5.3</w:t>
            </w:r>
          </w:p>
        </w:tc>
        <w:tc>
          <w:tcPr>
            <w:tcW w:w="137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BC9BED7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.53</w:t>
            </w:r>
          </w:p>
        </w:tc>
        <w:tc>
          <w:tcPr>
            <w:tcW w:w="141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5AB0642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39</w:t>
            </w:r>
          </w:p>
        </w:tc>
        <w:tc>
          <w:tcPr>
            <w:tcW w:w="144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D1C0F1B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75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87C65D5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</w:tr>
      <w:tr w:rsidR="00D155B2" w:rsidRPr="00A966C2" w14:paraId="515BD03B" w14:textId="77777777" w:rsidTr="005D65D9">
        <w:trPr>
          <w:trHeight w:val="454"/>
          <w:jc w:val="center"/>
        </w:trPr>
        <w:tc>
          <w:tcPr>
            <w:tcW w:w="989" w:type="dxa"/>
            <w:vMerge/>
            <w:shd w:val="clear" w:color="auto" w:fill="auto"/>
            <w:vAlign w:val="center"/>
          </w:tcPr>
          <w:p w14:paraId="6F2B821D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B8A45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7.92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45D18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.79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44E70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4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20E08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3.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11FC0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</w:tr>
      <w:tr w:rsidR="00D155B2" w:rsidRPr="00A966C2" w14:paraId="05E8BE82" w14:textId="77777777" w:rsidTr="005D65D9">
        <w:trPr>
          <w:trHeight w:val="454"/>
          <w:jc w:val="center"/>
        </w:trPr>
        <w:tc>
          <w:tcPr>
            <w:tcW w:w="989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A504C36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89939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7.97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ADEDF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.8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4EF92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37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796B8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DF33A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</w:tr>
      <w:tr w:rsidR="00D155B2" w:rsidRPr="00A966C2" w14:paraId="7509F366" w14:textId="77777777" w:rsidTr="005D65D9">
        <w:trPr>
          <w:trHeight w:val="454"/>
          <w:jc w:val="center"/>
        </w:trPr>
        <w:tc>
          <w:tcPr>
            <w:tcW w:w="98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CE12AD0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In12h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44021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7.14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D38A2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.7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2886C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894E3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4B9D6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</w:tr>
      <w:tr w:rsidR="00D155B2" w:rsidRPr="00A966C2" w14:paraId="35CCC6E8" w14:textId="77777777" w:rsidTr="005D65D9">
        <w:trPr>
          <w:trHeight w:val="454"/>
          <w:jc w:val="center"/>
        </w:trPr>
        <w:tc>
          <w:tcPr>
            <w:tcW w:w="989" w:type="dxa"/>
            <w:vMerge/>
            <w:shd w:val="clear" w:color="auto" w:fill="auto"/>
            <w:vAlign w:val="center"/>
          </w:tcPr>
          <w:p w14:paraId="19CB73C9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5B6DE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5.74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53C1E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.5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FF9BA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32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C4291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28108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</w:tr>
      <w:tr w:rsidR="00D155B2" w:rsidRPr="00A966C2" w14:paraId="1EEB11B4" w14:textId="77777777" w:rsidTr="005D65D9">
        <w:trPr>
          <w:trHeight w:val="454"/>
          <w:jc w:val="center"/>
        </w:trPr>
        <w:tc>
          <w:tcPr>
            <w:tcW w:w="989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BF77233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4BFAF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8.55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A560C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.85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3CA0C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2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B1756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B0426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</w:tr>
      <w:tr w:rsidR="00D155B2" w:rsidRPr="00A966C2" w14:paraId="515CDB68" w14:textId="77777777" w:rsidTr="005D65D9">
        <w:trPr>
          <w:trHeight w:val="454"/>
          <w:jc w:val="center"/>
        </w:trPr>
        <w:tc>
          <w:tcPr>
            <w:tcW w:w="98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B12EF72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In24h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8C613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3.62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3A2B1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.36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52755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1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2C936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DF495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</w:tr>
      <w:tr w:rsidR="00D155B2" w:rsidRPr="00A966C2" w14:paraId="57B0E26E" w14:textId="77777777" w:rsidTr="005D65D9">
        <w:trPr>
          <w:trHeight w:val="454"/>
          <w:jc w:val="center"/>
        </w:trPr>
        <w:tc>
          <w:tcPr>
            <w:tcW w:w="989" w:type="dxa"/>
            <w:vMerge/>
            <w:shd w:val="clear" w:color="auto" w:fill="auto"/>
            <w:vAlign w:val="center"/>
          </w:tcPr>
          <w:p w14:paraId="725A1878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99ED2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0.88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E8F11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.09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36288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7.9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7CFB4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1.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7ED21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</w:tr>
      <w:tr w:rsidR="00D155B2" w:rsidRPr="00A966C2" w14:paraId="1E208100" w14:textId="77777777" w:rsidTr="005D65D9">
        <w:trPr>
          <w:trHeight w:val="454"/>
          <w:jc w:val="center"/>
        </w:trPr>
        <w:tc>
          <w:tcPr>
            <w:tcW w:w="989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7EB6ED4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77ED3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3.66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94D40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.3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57FF7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34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B2044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7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19C27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</w:tr>
      <w:tr w:rsidR="00D155B2" w:rsidRPr="00A966C2" w14:paraId="1032F4AA" w14:textId="77777777" w:rsidTr="005D65D9">
        <w:trPr>
          <w:trHeight w:val="454"/>
          <w:jc w:val="center"/>
        </w:trPr>
        <w:tc>
          <w:tcPr>
            <w:tcW w:w="98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001A800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Average</w:t>
            </w:r>
          </w:p>
        </w:tc>
        <w:tc>
          <w:tcPr>
            <w:tcW w:w="145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A970162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5" w:name="_Hlk33647694"/>
            <w:r w:rsidRPr="00A966C2">
              <w:rPr>
                <w:rFonts w:ascii="Times New Roman" w:eastAsia="DengXian" w:hAnsi="Times New Roman" w:cs="Times New Roman"/>
                <w:szCs w:val="21"/>
              </w:rPr>
              <w:t>41.20</w:t>
            </w:r>
            <w:bookmarkEnd w:id="5"/>
          </w:p>
        </w:tc>
        <w:tc>
          <w:tcPr>
            <w:tcW w:w="13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E1CF055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6" w:name="_Hlk33648373"/>
            <w:r w:rsidRPr="00A966C2">
              <w:rPr>
                <w:rFonts w:ascii="Times New Roman" w:eastAsia="DengXian" w:hAnsi="Times New Roman" w:cs="Times New Roman"/>
                <w:szCs w:val="21"/>
              </w:rPr>
              <w:t>4.12</w:t>
            </w:r>
            <w:bookmarkEnd w:id="6"/>
          </w:p>
        </w:tc>
        <w:tc>
          <w:tcPr>
            <w:tcW w:w="14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73CBDA7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.27</w:t>
            </w:r>
          </w:p>
        </w:tc>
        <w:tc>
          <w:tcPr>
            <w:tcW w:w="14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044822B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2.48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F425E92" w14:textId="77777777" w:rsidR="00D155B2" w:rsidRPr="00A966C2" w:rsidRDefault="00D155B2" w:rsidP="005D65D9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A966C2">
              <w:rPr>
                <w:rFonts w:ascii="Times New Roman" w:eastAsia="DengXian" w:hAnsi="Times New Roman" w:cs="Times New Roman"/>
                <w:szCs w:val="21"/>
              </w:rPr>
              <w:t>00</w:t>
            </w:r>
          </w:p>
        </w:tc>
      </w:tr>
      <w:bookmarkEnd w:id="0"/>
    </w:tbl>
    <w:p w14:paraId="636B2703" w14:textId="443262BE" w:rsidR="00EE4B0A" w:rsidRPr="00BC3369" w:rsidRDefault="00EE4B0A" w:rsidP="00C573B9">
      <w:pPr>
        <w:adjustRightInd w:val="0"/>
        <w:snapToGrid w:val="0"/>
        <w:spacing w:beforeLines="100" w:before="312" w:afterLines="100" w:after="312"/>
        <w:rPr>
          <w:rFonts w:ascii="Times New Roman" w:hAnsi="Times New Roman"/>
          <w:color w:val="000000"/>
          <w:sz w:val="24"/>
        </w:rPr>
      </w:pPr>
    </w:p>
    <w:sectPr w:rsidR="00EE4B0A" w:rsidRPr="00BC3369" w:rsidSect="00870122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E527A9" w14:textId="77777777" w:rsidR="00E3640C" w:rsidRDefault="00E3640C" w:rsidP="00651D7A">
      <w:r>
        <w:separator/>
      </w:r>
    </w:p>
  </w:endnote>
  <w:endnote w:type="continuationSeparator" w:id="0">
    <w:p w14:paraId="4BD40AE3" w14:textId="77777777" w:rsidR="00E3640C" w:rsidRDefault="00E3640C" w:rsidP="00651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0EFE77" w14:textId="77777777" w:rsidR="00E3640C" w:rsidRDefault="00E3640C" w:rsidP="00651D7A">
      <w:r>
        <w:separator/>
      </w:r>
    </w:p>
  </w:footnote>
  <w:footnote w:type="continuationSeparator" w:id="0">
    <w:p w14:paraId="5F2C3AA9" w14:textId="77777777" w:rsidR="00E3640C" w:rsidRDefault="00E3640C" w:rsidP="00651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A1"/>
    <w:rsid w:val="00001060"/>
    <w:rsid w:val="00005C4E"/>
    <w:rsid w:val="000154E7"/>
    <w:rsid w:val="00017A6F"/>
    <w:rsid w:val="000254A4"/>
    <w:rsid w:val="00034C3E"/>
    <w:rsid w:val="00035149"/>
    <w:rsid w:val="0004239E"/>
    <w:rsid w:val="00043B94"/>
    <w:rsid w:val="00045FBD"/>
    <w:rsid w:val="0004756C"/>
    <w:rsid w:val="000702D2"/>
    <w:rsid w:val="00071C29"/>
    <w:rsid w:val="00072399"/>
    <w:rsid w:val="000728F8"/>
    <w:rsid w:val="00073921"/>
    <w:rsid w:val="0007399C"/>
    <w:rsid w:val="00076D9B"/>
    <w:rsid w:val="000B0E2E"/>
    <w:rsid w:val="000D0CFF"/>
    <w:rsid w:val="000D36EA"/>
    <w:rsid w:val="000F1106"/>
    <w:rsid w:val="000F3288"/>
    <w:rsid w:val="000F59CB"/>
    <w:rsid w:val="000F68F8"/>
    <w:rsid w:val="000F71F1"/>
    <w:rsid w:val="00102AC8"/>
    <w:rsid w:val="0010799B"/>
    <w:rsid w:val="0011291B"/>
    <w:rsid w:val="00120519"/>
    <w:rsid w:val="001231EE"/>
    <w:rsid w:val="00134FC0"/>
    <w:rsid w:val="00147F1A"/>
    <w:rsid w:val="00152A2A"/>
    <w:rsid w:val="00155152"/>
    <w:rsid w:val="00164C4C"/>
    <w:rsid w:val="00173DC0"/>
    <w:rsid w:val="001801FD"/>
    <w:rsid w:val="001925F9"/>
    <w:rsid w:val="00195068"/>
    <w:rsid w:val="0019656C"/>
    <w:rsid w:val="002041F2"/>
    <w:rsid w:val="002046A1"/>
    <w:rsid w:val="002074EE"/>
    <w:rsid w:val="0021263F"/>
    <w:rsid w:val="00213782"/>
    <w:rsid w:val="00216460"/>
    <w:rsid w:val="00237103"/>
    <w:rsid w:val="002458D0"/>
    <w:rsid w:val="00251DD8"/>
    <w:rsid w:val="00253567"/>
    <w:rsid w:val="00255C01"/>
    <w:rsid w:val="0026166A"/>
    <w:rsid w:val="00261776"/>
    <w:rsid w:val="00262350"/>
    <w:rsid w:val="002876B1"/>
    <w:rsid w:val="002A62A5"/>
    <w:rsid w:val="002A720C"/>
    <w:rsid w:val="002C2539"/>
    <w:rsid w:val="002D6B56"/>
    <w:rsid w:val="002E362A"/>
    <w:rsid w:val="00313990"/>
    <w:rsid w:val="00317059"/>
    <w:rsid w:val="003221B2"/>
    <w:rsid w:val="0032616E"/>
    <w:rsid w:val="00333F5E"/>
    <w:rsid w:val="00341EF6"/>
    <w:rsid w:val="00350ED8"/>
    <w:rsid w:val="003520C3"/>
    <w:rsid w:val="00355591"/>
    <w:rsid w:val="0036624B"/>
    <w:rsid w:val="0036698F"/>
    <w:rsid w:val="00371083"/>
    <w:rsid w:val="00376776"/>
    <w:rsid w:val="00386F16"/>
    <w:rsid w:val="0039070E"/>
    <w:rsid w:val="003968C9"/>
    <w:rsid w:val="0039773D"/>
    <w:rsid w:val="003A0645"/>
    <w:rsid w:val="003A318E"/>
    <w:rsid w:val="003A5DD1"/>
    <w:rsid w:val="003C1758"/>
    <w:rsid w:val="003D055F"/>
    <w:rsid w:val="003D0905"/>
    <w:rsid w:val="003E1185"/>
    <w:rsid w:val="003E7E0F"/>
    <w:rsid w:val="003F3AC2"/>
    <w:rsid w:val="003F4CC6"/>
    <w:rsid w:val="00426A24"/>
    <w:rsid w:val="004321AB"/>
    <w:rsid w:val="00441934"/>
    <w:rsid w:val="00445512"/>
    <w:rsid w:val="00460F3E"/>
    <w:rsid w:val="0047318F"/>
    <w:rsid w:val="0047536E"/>
    <w:rsid w:val="00477C64"/>
    <w:rsid w:val="00484B42"/>
    <w:rsid w:val="004A6D0F"/>
    <w:rsid w:val="004B069E"/>
    <w:rsid w:val="004B0874"/>
    <w:rsid w:val="004B35C0"/>
    <w:rsid w:val="004B713A"/>
    <w:rsid w:val="004C1C87"/>
    <w:rsid w:val="004C6EE8"/>
    <w:rsid w:val="004D2B71"/>
    <w:rsid w:val="004F4F93"/>
    <w:rsid w:val="004F770A"/>
    <w:rsid w:val="00504D53"/>
    <w:rsid w:val="00514754"/>
    <w:rsid w:val="0053275A"/>
    <w:rsid w:val="00543856"/>
    <w:rsid w:val="005472BF"/>
    <w:rsid w:val="00556A53"/>
    <w:rsid w:val="00565FDE"/>
    <w:rsid w:val="00570638"/>
    <w:rsid w:val="0058132D"/>
    <w:rsid w:val="00583F83"/>
    <w:rsid w:val="00585958"/>
    <w:rsid w:val="00593676"/>
    <w:rsid w:val="005A69E6"/>
    <w:rsid w:val="005B3B4D"/>
    <w:rsid w:val="005B592C"/>
    <w:rsid w:val="005C0818"/>
    <w:rsid w:val="005C2859"/>
    <w:rsid w:val="005D65D9"/>
    <w:rsid w:val="005E3A32"/>
    <w:rsid w:val="005E64BE"/>
    <w:rsid w:val="006062D7"/>
    <w:rsid w:val="00631503"/>
    <w:rsid w:val="006349CC"/>
    <w:rsid w:val="00651D7A"/>
    <w:rsid w:val="00661AE9"/>
    <w:rsid w:val="0066484B"/>
    <w:rsid w:val="00676128"/>
    <w:rsid w:val="00680261"/>
    <w:rsid w:val="00695272"/>
    <w:rsid w:val="006A03E3"/>
    <w:rsid w:val="006A129E"/>
    <w:rsid w:val="006B0BAD"/>
    <w:rsid w:val="006B0C54"/>
    <w:rsid w:val="006B16AD"/>
    <w:rsid w:val="006C09F5"/>
    <w:rsid w:val="006C24FA"/>
    <w:rsid w:val="006C3AC5"/>
    <w:rsid w:val="006F4427"/>
    <w:rsid w:val="006F6D37"/>
    <w:rsid w:val="00704BB9"/>
    <w:rsid w:val="007061D3"/>
    <w:rsid w:val="007176D8"/>
    <w:rsid w:val="00717DB5"/>
    <w:rsid w:val="00724319"/>
    <w:rsid w:val="00741742"/>
    <w:rsid w:val="007447CF"/>
    <w:rsid w:val="00744C6D"/>
    <w:rsid w:val="0077296E"/>
    <w:rsid w:val="00784B0F"/>
    <w:rsid w:val="007919D4"/>
    <w:rsid w:val="0079782F"/>
    <w:rsid w:val="007A0DC1"/>
    <w:rsid w:val="007A4B66"/>
    <w:rsid w:val="007B3F62"/>
    <w:rsid w:val="007C1F87"/>
    <w:rsid w:val="007C42A1"/>
    <w:rsid w:val="007D5774"/>
    <w:rsid w:val="007E1AC5"/>
    <w:rsid w:val="007F4AFE"/>
    <w:rsid w:val="00801B27"/>
    <w:rsid w:val="0080616C"/>
    <w:rsid w:val="00813980"/>
    <w:rsid w:val="0082504E"/>
    <w:rsid w:val="00826299"/>
    <w:rsid w:val="00855436"/>
    <w:rsid w:val="00867C54"/>
    <w:rsid w:val="00870122"/>
    <w:rsid w:val="0087760C"/>
    <w:rsid w:val="0089132B"/>
    <w:rsid w:val="008963E0"/>
    <w:rsid w:val="0089736B"/>
    <w:rsid w:val="008A30DA"/>
    <w:rsid w:val="008D0089"/>
    <w:rsid w:val="008D49B4"/>
    <w:rsid w:val="008E794A"/>
    <w:rsid w:val="008F1FCC"/>
    <w:rsid w:val="008F6983"/>
    <w:rsid w:val="009047B5"/>
    <w:rsid w:val="009056DE"/>
    <w:rsid w:val="00915A9B"/>
    <w:rsid w:val="009171BC"/>
    <w:rsid w:val="00923332"/>
    <w:rsid w:val="0092388F"/>
    <w:rsid w:val="00934B80"/>
    <w:rsid w:val="00937FC9"/>
    <w:rsid w:val="00941D75"/>
    <w:rsid w:val="00943491"/>
    <w:rsid w:val="00947D7C"/>
    <w:rsid w:val="0095238A"/>
    <w:rsid w:val="009639BF"/>
    <w:rsid w:val="0096498C"/>
    <w:rsid w:val="00972762"/>
    <w:rsid w:val="009733D7"/>
    <w:rsid w:val="00975D68"/>
    <w:rsid w:val="0097781F"/>
    <w:rsid w:val="0099144D"/>
    <w:rsid w:val="009A7906"/>
    <w:rsid w:val="009B0DBB"/>
    <w:rsid w:val="009B4288"/>
    <w:rsid w:val="009B574B"/>
    <w:rsid w:val="009C2D6A"/>
    <w:rsid w:val="009D1AEA"/>
    <w:rsid w:val="009E63B0"/>
    <w:rsid w:val="009F59B0"/>
    <w:rsid w:val="00A00D6C"/>
    <w:rsid w:val="00A03799"/>
    <w:rsid w:val="00A11042"/>
    <w:rsid w:val="00A177D7"/>
    <w:rsid w:val="00A258E8"/>
    <w:rsid w:val="00A36F23"/>
    <w:rsid w:val="00A462EE"/>
    <w:rsid w:val="00A73F11"/>
    <w:rsid w:val="00A7479D"/>
    <w:rsid w:val="00A76534"/>
    <w:rsid w:val="00A908C1"/>
    <w:rsid w:val="00A90EE3"/>
    <w:rsid w:val="00A9333F"/>
    <w:rsid w:val="00A94329"/>
    <w:rsid w:val="00A966C2"/>
    <w:rsid w:val="00AB6FC1"/>
    <w:rsid w:val="00AD3E36"/>
    <w:rsid w:val="00B00DED"/>
    <w:rsid w:val="00B04431"/>
    <w:rsid w:val="00B106CC"/>
    <w:rsid w:val="00B1166F"/>
    <w:rsid w:val="00B11C74"/>
    <w:rsid w:val="00B12AC7"/>
    <w:rsid w:val="00B134B4"/>
    <w:rsid w:val="00B20191"/>
    <w:rsid w:val="00B22EBD"/>
    <w:rsid w:val="00B40A33"/>
    <w:rsid w:val="00B42614"/>
    <w:rsid w:val="00B5390B"/>
    <w:rsid w:val="00B6223F"/>
    <w:rsid w:val="00B728CB"/>
    <w:rsid w:val="00B86C77"/>
    <w:rsid w:val="00BA323A"/>
    <w:rsid w:val="00BA4E9B"/>
    <w:rsid w:val="00BA6B7C"/>
    <w:rsid w:val="00BB053C"/>
    <w:rsid w:val="00BB7067"/>
    <w:rsid w:val="00BC3369"/>
    <w:rsid w:val="00BC6CCF"/>
    <w:rsid w:val="00BC7F26"/>
    <w:rsid w:val="00BE5275"/>
    <w:rsid w:val="00BE66D6"/>
    <w:rsid w:val="00C01447"/>
    <w:rsid w:val="00C043B1"/>
    <w:rsid w:val="00C04B10"/>
    <w:rsid w:val="00C134BB"/>
    <w:rsid w:val="00C26996"/>
    <w:rsid w:val="00C33BAB"/>
    <w:rsid w:val="00C34FA1"/>
    <w:rsid w:val="00C4112D"/>
    <w:rsid w:val="00C43DA2"/>
    <w:rsid w:val="00C44ED4"/>
    <w:rsid w:val="00C468CA"/>
    <w:rsid w:val="00C54C52"/>
    <w:rsid w:val="00C573B9"/>
    <w:rsid w:val="00C6046F"/>
    <w:rsid w:val="00C652CF"/>
    <w:rsid w:val="00C828F5"/>
    <w:rsid w:val="00CA5A94"/>
    <w:rsid w:val="00CA6584"/>
    <w:rsid w:val="00CB5E23"/>
    <w:rsid w:val="00CB6B15"/>
    <w:rsid w:val="00CC4EE6"/>
    <w:rsid w:val="00CC6FCB"/>
    <w:rsid w:val="00CC7F32"/>
    <w:rsid w:val="00CD7828"/>
    <w:rsid w:val="00CE360F"/>
    <w:rsid w:val="00CE3EE3"/>
    <w:rsid w:val="00CF0E60"/>
    <w:rsid w:val="00CF3B7C"/>
    <w:rsid w:val="00D012DD"/>
    <w:rsid w:val="00D1120F"/>
    <w:rsid w:val="00D155B2"/>
    <w:rsid w:val="00D21FC5"/>
    <w:rsid w:val="00D26310"/>
    <w:rsid w:val="00D30EBC"/>
    <w:rsid w:val="00D501D2"/>
    <w:rsid w:val="00D55414"/>
    <w:rsid w:val="00D56DE8"/>
    <w:rsid w:val="00D704CD"/>
    <w:rsid w:val="00D7304D"/>
    <w:rsid w:val="00D7382E"/>
    <w:rsid w:val="00D75D83"/>
    <w:rsid w:val="00D76432"/>
    <w:rsid w:val="00D9006E"/>
    <w:rsid w:val="00DA0E06"/>
    <w:rsid w:val="00DA2730"/>
    <w:rsid w:val="00DB506A"/>
    <w:rsid w:val="00DC080B"/>
    <w:rsid w:val="00DC1CA4"/>
    <w:rsid w:val="00DC434D"/>
    <w:rsid w:val="00DD2690"/>
    <w:rsid w:val="00E02ED6"/>
    <w:rsid w:val="00E0356B"/>
    <w:rsid w:val="00E26F28"/>
    <w:rsid w:val="00E3122E"/>
    <w:rsid w:val="00E3640C"/>
    <w:rsid w:val="00E37FD8"/>
    <w:rsid w:val="00E424E7"/>
    <w:rsid w:val="00E431A5"/>
    <w:rsid w:val="00E51F6A"/>
    <w:rsid w:val="00E52B01"/>
    <w:rsid w:val="00E60BC2"/>
    <w:rsid w:val="00E6238E"/>
    <w:rsid w:val="00E71B70"/>
    <w:rsid w:val="00E8067A"/>
    <w:rsid w:val="00E900F8"/>
    <w:rsid w:val="00E90B44"/>
    <w:rsid w:val="00E95531"/>
    <w:rsid w:val="00EA70EB"/>
    <w:rsid w:val="00EB48EC"/>
    <w:rsid w:val="00EC12C2"/>
    <w:rsid w:val="00EC4E0E"/>
    <w:rsid w:val="00ED26E5"/>
    <w:rsid w:val="00ED3D67"/>
    <w:rsid w:val="00ED6A49"/>
    <w:rsid w:val="00EE18BD"/>
    <w:rsid w:val="00EE4B0A"/>
    <w:rsid w:val="00EF0870"/>
    <w:rsid w:val="00EF79C9"/>
    <w:rsid w:val="00EF7D35"/>
    <w:rsid w:val="00F0655E"/>
    <w:rsid w:val="00F06D2D"/>
    <w:rsid w:val="00F259F0"/>
    <w:rsid w:val="00F3715E"/>
    <w:rsid w:val="00F37892"/>
    <w:rsid w:val="00F403EC"/>
    <w:rsid w:val="00F408FF"/>
    <w:rsid w:val="00F600DF"/>
    <w:rsid w:val="00F67A0A"/>
    <w:rsid w:val="00F72F10"/>
    <w:rsid w:val="00F772FB"/>
    <w:rsid w:val="00F8669C"/>
    <w:rsid w:val="00F8692F"/>
    <w:rsid w:val="00F8785D"/>
    <w:rsid w:val="00F91C99"/>
    <w:rsid w:val="00FA6B6D"/>
    <w:rsid w:val="00FB4E1B"/>
    <w:rsid w:val="00FC0DE0"/>
    <w:rsid w:val="00FC5E6F"/>
    <w:rsid w:val="00FD0630"/>
    <w:rsid w:val="00FD14A2"/>
    <w:rsid w:val="00FE5751"/>
    <w:rsid w:val="00FE7882"/>
    <w:rsid w:val="00FF095D"/>
    <w:rsid w:val="00FF6C78"/>
    <w:rsid w:val="00FF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862E6"/>
  <w15:docId w15:val="{8E301184-B137-C348-860D-519E5E7F5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3B9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43B9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51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51D7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51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51D7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431A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431A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431A5"/>
  </w:style>
  <w:style w:type="paragraph" w:styleId="ac">
    <w:name w:val="annotation subject"/>
    <w:basedOn w:val="aa"/>
    <w:next w:val="aa"/>
    <w:link w:val="ad"/>
    <w:uiPriority w:val="99"/>
    <w:semiHidden/>
    <w:unhideWhenUsed/>
    <w:rsid w:val="00E431A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431A5"/>
    <w:rPr>
      <w:b/>
      <w:bCs/>
    </w:rPr>
  </w:style>
  <w:style w:type="character" w:styleId="ae">
    <w:name w:val="line number"/>
    <w:basedOn w:val="a0"/>
    <w:uiPriority w:val="99"/>
    <w:semiHidden/>
    <w:unhideWhenUsed/>
    <w:rsid w:val="00870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74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682BAE-5D53-4B4A-9633-5EFA74482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9</cp:revision>
  <dcterms:created xsi:type="dcterms:W3CDTF">2021-01-29T03:56:00Z</dcterms:created>
  <dcterms:modified xsi:type="dcterms:W3CDTF">2021-04-22T05:33:00Z</dcterms:modified>
</cp:coreProperties>
</file>